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</w:t>
      </w:r>
      <w:proofErr w:type="gramStart"/>
      <w:r w:rsidRPr="00713368">
        <w:rPr>
          <w:rFonts w:asciiTheme="majorHAnsi" w:eastAsia="Times New Roman" w:hAnsiTheme="majorHAnsi" w:cs="Times New Roman"/>
          <w:sz w:val="19"/>
        </w:rPr>
        <w:t>A</w:t>
      </w:r>
      <w:proofErr w:type="gramEnd"/>
      <w:r w:rsidRPr="00713368">
        <w:rPr>
          <w:rFonts w:asciiTheme="majorHAnsi" w:eastAsia="Times New Roman" w:hAnsiTheme="majorHAnsi" w:cs="Times New Roman"/>
          <w:sz w:val="19"/>
        </w:rPr>
        <w:t xml:space="preserve">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024802AE" w:rsidR="009A17E5" w:rsidRPr="006E39FA" w:rsidRDefault="00860CE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AD3351">
              <w:rPr>
                <w:rFonts w:asciiTheme="majorHAnsi" w:hAnsiTheme="majorHAnsi"/>
                <w:sz w:val="20"/>
                <w:szCs w:val="20"/>
              </w:rPr>
              <w:t>.</w:t>
            </w:r>
            <w:r w:rsidR="008B14A8">
              <w:rPr>
                <w:rFonts w:asciiTheme="majorHAnsi" w:hAnsiTheme="majorHAnsi"/>
                <w:sz w:val="20"/>
                <w:szCs w:val="20"/>
              </w:rPr>
              <w:t xml:space="preserve"> 10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0301F20D" w:rsidR="009A17E5" w:rsidRPr="006E39FA" w:rsidRDefault="00F169D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01F1786D" w:rsidR="009A17E5" w:rsidRPr="006E39FA" w:rsidRDefault="00F169D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6D3791AE" w:rsidR="009A17E5" w:rsidRPr="006E39FA" w:rsidRDefault="00F169DE" w:rsidP="00F169D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5A98550C" w:rsidR="009A17E5" w:rsidRPr="006E39FA" w:rsidRDefault="00F169DE" w:rsidP="00F169DE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22A1F887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AD3351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8B14A8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2D71CFA2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did the participants know about the researcher? </w:t>
            </w:r>
            <w:r w:rsidR="00D1151E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071E1CC0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AD3351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8B14A8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424AA469" w:rsidR="009A17E5" w:rsidRPr="006E39FA" w:rsidRDefault="00F169D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F5E7D62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42CA7EA6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AD3351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8B14A8">
              <w:rPr>
                <w:rFonts w:asciiTheme="majorHAnsi" w:hAnsiTheme="majorHAnsi"/>
                <w:sz w:val="20"/>
                <w:szCs w:val="20"/>
              </w:rPr>
              <w:t>7-8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7DD4456A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D3351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="008B14A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8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6D796B7E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D3351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="008B14A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8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481D621C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D3351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="008B14A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9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45240EC2" w:rsidR="00A616DF" w:rsidRPr="006E39FA" w:rsidRDefault="00131A60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D3351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="008B14A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9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6479263B" w:rsidR="009A17E5" w:rsidRPr="006E39FA" w:rsidRDefault="00131A60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D3351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="008B14A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8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67AB4502" w:rsidR="00713368" w:rsidRPr="006E39FA" w:rsidRDefault="002E2FDB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D3351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8B14A8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  <w:r w:rsidR="00A3794F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(Table 1)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</w:t>
            </w:r>
            <w:r w:rsidRPr="0089733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questions, prompts, </w:t>
            </w:r>
            <w:r w:rsidR="00CC6984" w:rsidRPr="0089733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897339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177C0311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D3351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8B14A8">
              <w:rPr>
                <w:rFonts w:asciiTheme="majorHAnsi" w:eastAsia="Times New Roman" w:hAnsiTheme="majorHAnsi" w:cs="Times New Roman"/>
                <w:sz w:val="20"/>
                <w:szCs w:val="20"/>
              </w:rPr>
              <w:t>9-10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0DEB85B8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3C44D8D4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D3351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8B14A8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6CE7D343" w:rsidR="00713368" w:rsidRPr="006E39FA" w:rsidRDefault="008B14A8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 10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3427D549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786D49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8B14A8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78FBD49C" w:rsidR="00713368" w:rsidRPr="006E39FA" w:rsidRDefault="008B14A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 10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081A8E79" w:rsidR="00713368" w:rsidRPr="006E39FA" w:rsidRDefault="008B14A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 10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11AF2078" w:rsidR="00713368" w:rsidRPr="006E39FA" w:rsidRDefault="00415622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Yes, Figure 1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6E567737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897339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8B14A8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5546AB75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897339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8B14A8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216F2F56" w:rsidR="00713368" w:rsidRPr="006E39FA" w:rsidRDefault="008B14A8" w:rsidP="008B14A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 12-23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2C1E01EA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0E6283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8B14A8">
              <w:rPr>
                <w:rFonts w:asciiTheme="majorHAnsi" w:eastAsia="Times New Roman" w:hAnsiTheme="majorHAnsi" w:cs="Times New Roman"/>
                <w:sz w:val="20"/>
                <w:szCs w:val="20"/>
              </w:rPr>
              <w:t>12-23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57221054" w:rsidR="00713368" w:rsidRPr="006E39FA" w:rsidRDefault="008B14A8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YES, </w:t>
            </w:r>
            <w:r w:rsidR="000E6283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B52887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2-23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62DFA2B6" w:rsidR="00713368" w:rsidRPr="006E39FA" w:rsidRDefault="008B14A8" w:rsidP="008B14A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YES, </w:t>
            </w:r>
            <w:bookmarkStart w:id="0" w:name="_GoBack"/>
            <w:bookmarkEnd w:id="0"/>
            <w:r w:rsidR="00415622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2-23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0A8733" w14:textId="77777777" w:rsidR="00693ACC" w:rsidRDefault="00693ACC">
      <w:pPr>
        <w:spacing w:after="0" w:line="240" w:lineRule="auto"/>
      </w:pPr>
      <w:r>
        <w:separator/>
      </w:r>
    </w:p>
  </w:endnote>
  <w:endnote w:type="continuationSeparator" w:id="0">
    <w:p w14:paraId="535CFCC9" w14:textId="77777777" w:rsidR="00693ACC" w:rsidRDefault="00693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B7F566" w14:textId="026AD9BF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B14A8" w:rsidRPr="008B14A8">
      <w:rPr>
        <w:rFonts w:ascii="Times New Roman" w:eastAsia="Times New Roman" w:hAnsi="Times New Roman" w:cs="Times New Roman"/>
        <w:noProof/>
        <w:sz w:val="23"/>
      </w:rPr>
      <w:t>3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DB6C53" w14:textId="77777777" w:rsidR="00693ACC" w:rsidRDefault="00693ACC">
      <w:pPr>
        <w:spacing w:after="0" w:line="240" w:lineRule="auto"/>
      </w:pPr>
      <w:r>
        <w:separator/>
      </w:r>
    </w:p>
  </w:footnote>
  <w:footnote w:type="continuationSeparator" w:id="0">
    <w:p w14:paraId="68A60BA1" w14:textId="77777777" w:rsidR="00693ACC" w:rsidRDefault="00693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E6283"/>
    <w:rsid w:val="00131A60"/>
    <w:rsid w:val="001C3A30"/>
    <w:rsid w:val="00207263"/>
    <w:rsid w:val="00245C9E"/>
    <w:rsid w:val="00274F5B"/>
    <w:rsid w:val="002E292E"/>
    <w:rsid w:val="002E2FDB"/>
    <w:rsid w:val="003523DB"/>
    <w:rsid w:val="00377757"/>
    <w:rsid w:val="003960AF"/>
    <w:rsid w:val="003F0DCB"/>
    <w:rsid w:val="00415622"/>
    <w:rsid w:val="00437C66"/>
    <w:rsid w:val="0048373C"/>
    <w:rsid w:val="00515B32"/>
    <w:rsid w:val="00635887"/>
    <w:rsid w:val="00693ACC"/>
    <w:rsid w:val="006E39FA"/>
    <w:rsid w:val="00700216"/>
    <w:rsid w:val="00713368"/>
    <w:rsid w:val="00765F3D"/>
    <w:rsid w:val="00786D49"/>
    <w:rsid w:val="0085221C"/>
    <w:rsid w:val="00860CE4"/>
    <w:rsid w:val="008705D4"/>
    <w:rsid w:val="00897339"/>
    <w:rsid w:val="008B14A8"/>
    <w:rsid w:val="008F132A"/>
    <w:rsid w:val="009A01D1"/>
    <w:rsid w:val="009A17E5"/>
    <w:rsid w:val="00A3624D"/>
    <w:rsid w:val="00A3794F"/>
    <w:rsid w:val="00A616DF"/>
    <w:rsid w:val="00A742BC"/>
    <w:rsid w:val="00AD3351"/>
    <w:rsid w:val="00AE0292"/>
    <w:rsid w:val="00B1040A"/>
    <w:rsid w:val="00B16FA0"/>
    <w:rsid w:val="00B52887"/>
    <w:rsid w:val="00B71F30"/>
    <w:rsid w:val="00C02495"/>
    <w:rsid w:val="00CC6984"/>
    <w:rsid w:val="00D1151E"/>
    <w:rsid w:val="00D510A4"/>
    <w:rsid w:val="00D7666A"/>
    <w:rsid w:val="00D82905"/>
    <w:rsid w:val="00DF5F8B"/>
    <w:rsid w:val="00E31627"/>
    <w:rsid w:val="00E4440C"/>
    <w:rsid w:val="00EB7145"/>
    <w:rsid w:val="00F16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00</Words>
  <Characters>3420</Characters>
  <Application>Microsoft Office Word</Application>
  <DocSecurity>0</DocSecurity>
  <Lines>28</Lines>
  <Paragraphs>8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S1 Appendix - COREQ</vt:lpstr>
      <vt:lpstr>Microsoft Word - S1 Appendix - COREQ</vt:lpstr>
    </vt:vector>
  </TitlesOfParts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Ester García Martínez</cp:lastModifiedBy>
  <cp:revision>10</cp:revision>
  <dcterms:created xsi:type="dcterms:W3CDTF">2024-07-15T07:57:00Z</dcterms:created>
  <dcterms:modified xsi:type="dcterms:W3CDTF">2024-09-20T11:54:00Z</dcterms:modified>
</cp:coreProperties>
</file>